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2 T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rimers used for building DNA construct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78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5612"/>
      </w:tblGrid>
      <w:tr>
        <w:trPr>
          <w:trHeight w:val="345" w:hRule="atLeast"/>
        </w:trPr>
        <w:tc>
          <w:tcPr>
            <w:tcW w:w="22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24"/>
                <w:szCs w:val="24"/>
              </w:rPr>
              <w:t>Primers</w:t>
            </w:r>
          </w:p>
        </w:tc>
        <w:tc>
          <w:tcPr>
            <w:tcW w:w="56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firstLine="72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kern w:val="0"/>
                <w:sz w:val="24"/>
                <w:szCs w:val="24"/>
              </w:rPr>
              <w:t>Sequence (5'-3')</w:t>
            </w:r>
          </w:p>
        </w:tc>
      </w:tr>
      <w:tr>
        <w:trPr>
          <w:trHeight w:val="345" w:hRule="atLeast"/>
        </w:trPr>
        <w:tc>
          <w:tcPr>
            <w:tcW w:w="224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EcoR1-proSt</w:t>
            </w:r>
          </w:p>
        </w:tc>
        <w:tc>
          <w:tcPr>
            <w:tcW w:w="561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ggaattccttcccaaaaggaccctctc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Kpn1-mProEn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ggggtacctgtgcctaatataagctcacctctt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Xma1-cDNA-St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cccccggggcaccccacaccaacatt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Sal1-cDNA-SDT-En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gcgtcgacggaagcaaagaatttgtgtatatgg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Sal1-cDNA-sdt-En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gcgtcgaccttgaacaatttcataagcagatctt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Xma1-PRO-St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cccccgggatgtcacttcattatcttctagatatgca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Sal1-PRO-En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gcgtcgactcactccatcagcagcagc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Xma1-OsSPL14-St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cccccgggatggagatggccagtggaggag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Xba1-OsSPL14-En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gctctagactacagagaccaatccatcg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SPLSPEF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ggactagtaagaacaaggggaagggcgtg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SPLBGLR 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gaagatctaaaggggtttgcggcctcct</w:t>
            </w:r>
          </w:p>
        </w:tc>
      </w:tr>
      <w:tr>
        <w:trPr>
          <w:trHeight w:val="345" w:hRule="atLeas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SPLXBAF 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gctctagaaagaacaaggggaagggcgtg</w:t>
            </w:r>
          </w:p>
        </w:tc>
      </w:tr>
      <w:tr>
        <w:trPr>
          <w:trHeight w:val="345" w:hRule="atLeast"/>
        </w:trPr>
        <w:tc>
          <w:tcPr>
            <w:tcW w:w="22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 xml:space="preserve">SPLBAMR </w:t>
            </w:r>
          </w:p>
        </w:tc>
        <w:tc>
          <w:tcPr>
            <w:tcW w:w="56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szCs w:val="24"/>
              </w:rPr>
              <w:t>cgggatccaaaggggtttgcggcctcc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07:32:00Z</dcterms:created>
  <dc:creator>dell</dc:creator>
  <dc:description/>
  <dc:language>en-US</dc:language>
  <cp:lastModifiedBy>liubm</cp:lastModifiedBy>
  <dcterms:modified xsi:type="dcterms:W3CDTF">2015-04-05T16:13:40Z</dcterms:modified>
  <cp:revision>0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